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The antibiotic resistance profile of the clinical stra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. baumannii </w:t>
      </w:r>
      <w:r>
        <w:rPr>
          <w:rFonts w:cs="Times New Roman" w:ascii="Times New Roman" w:hAnsi="Times New Roman"/>
          <w:b/>
          <w:sz w:val="24"/>
          <w:szCs w:val="24"/>
        </w:rPr>
        <w:t>AB1610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18"/>
        <w:gridCol w:w="1701"/>
        <w:gridCol w:w="1601"/>
      </w:tblGrid>
      <w:tr>
        <w:trPr>
          <w:trHeight w:val="454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microbial category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microbial age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IC (μg/mL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nsitivity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glycoside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ka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tami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bramy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pseudomonal carbapenem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ipen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ropen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pseudomonal fluoroquinolone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rofloxa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ofloxac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pseudomonal penicillin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lactamase inhibitor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peracillin-tazobacta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carcillin-clavulanic aci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nded-spectrum cephalosporin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triaxo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darkYellow"/>
              </w:rPr>
            </w:pPr>
            <w:r>
              <w:rPr>
                <w:rFonts w:cs="Times New Roman" w:ascii="Times New Roman" w:hAnsi="Times New Roman"/>
                <w:szCs w:val="21"/>
                <w:highlight w:val="darkYellow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tazidi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darkYellow"/>
              </w:rPr>
            </w:pPr>
            <w:r>
              <w:rPr>
                <w:rFonts w:cs="Times New Roman" w:ascii="Times New Roman" w:hAnsi="Times New Roman"/>
                <w:szCs w:val="21"/>
                <w:highlight w:val="darkYellow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fepi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ate pathway inhibitor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methoprim-sulphamethoxazo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20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Penicillins + </w:t>
            </w: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lactamase inhibitor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icillin-sulbacta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yxin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yxin 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cyclines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xycycl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ocycl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  <w:tr>
        <w:trPr>
          <w:trHeight w:val="340" w:hRule="exact"/>
        </w:trPr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gecycli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istant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IC: minimum inhibitory concentr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14:33:00Z</dcterms:created>
  <dc:creator>LX40</dc:creator>
  <dc:description/>
  <cp:keywords/>
  <dc:language>en-US</dc:language>
  <cp:lastModifiedBy>LX40</cp:lastModifiedBy>
  <dcterms:modified xsi:type="dcterms:W3CDTF">2018-11-16T08:5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